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7F98D" w14:textId="77777777" w:rsidR="00A43401" w:rsidRDefault="00A43401" w:rsidP="00166D99">
      <w:pPr>
        <w:spacing w:line="480" w:lineRule="auto"/>
        <w:rPr>
          <w:rFonts w:ascii="Arial" w:hAnsi="Arial"/>
          <w:b/>
        </w:rPr>
      </w:pPr>
      <w:r w:rsidRPr="00681AF9">
        <w:rPr>
          <w:rFonts w:ascii="Arial" w:hAnsi="Arial"/>
          <w:b/>
        </w:rPr>
        <w:t xml:space="preserve">SUPPLEMENTAL </w:t>
      </w:r>
      <w:r>
        <w:rPr>
          <w:rFonts w:ascii="Arial" w:hAnsi="Arial"/>
          <w:b/>
        </w:rPr>
        <w:t>DATA</w:t>
      </w:r>
    </w:p>
    <w:p w14:paraId="1E2D5F21" w14:textId="77777777" w:rsidR="00A43401" w:rsidRDefault="00A43401" w:rsidP="00166D99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4DA744B6" w14:textId="77777777" w:rsidR="00A43401" w:rsidRPr="00FE102C" w:rsidRDefault="00A43401" w:rsidP="00166D99">
      <w:pPr>
        <w:pStyle w:val="Beschriftung"/>
        <w:keepNext/>
        <w:spacing w:line="48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E0207C">
        <w:rPr>
          <w:rFonts w:ascii="Arial" w:hAnsi="Arial" w:cs="Arial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color w:val="auto"/>
          <w:sz w:val="24"/>
          <w:szCs w:val="24"/>
        </w:rPr>
        <w:t>e-</w:t>
      </w:r>
      <w:r w:rsidRPr="00E0207C">
        <w:rPr>
          <w:rFonts w:ascii="Arial" w:hAnsi="Arial" w:cs="Arial"/>
          <w:color w:val="auto"/>
          <w:sz w:val="24"/>
          <w:szCs w:val="24"/>
        </w:rPr>
        <w:fldChar w:fldCharType="begin"/>
      </w:r>
      <w:r w:rsidRPr="00E0207C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Pr="00E0207C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E0207C">
        <w:rPr>
          <w:rFonts w:ascii="Arial" w:hAnsi="Arial" w:cs="Arial"/>
          <w:noProof/>
          <w:color w:val="auto"/>
          <w:sz w:val="24"/>
          <w:szCs w:val="24"/>
        </w:rPr>
        <w:t>1</w:t>
      </w:r>
      <w:r w:rsidRPr="00E0207C">
        <w:rPr>
          <w:rFonts w:ascii="Arial" w:hAnsi="Arial" w:cs="Arial"/>
          <w:color w:val="auto"/>
          <w:sz w:val="24"/>
          <w:szCs w:val="24"/>
        </w:rPr>
        <w:fldChar w:fldCharType="end"/>
      </w:r>
      <w:r w:rsidRPr="00E0207C">
        <w:rPr>
          <w:rFonts w:ascii="Arial" w:hAnsi="Arial" w:cs="Arial"/>
          <w:color w:val="auto"/>
          <w:sz w:val="24"/>
          <w:szCs w:val="24"/>
        </w:rPr>
        <w:t xml:space="preserve"> Re</w:t>
      </w:r>
      <w:r>
        <w:rPr>
          <w:rFonts w:ascii="Arial" w:hAnsi="Arial" w:cs="Arial"/>
          <w:color w:val="auto"/>
          <w:sz w:val="24"/>
          <w:szCs w:val="24"/>
        </w:rPr>
        <w:t xml:space="preserve">ferences of diagnostic criteria. </w:t>
      </w:r>
      <w:r w:rsidRPr="00FE102C">
        <w:rPr>
          <w:rFonts w:ascii="Arial" w:hAnsi="Arial" w:cs="Arial"/>
          <w:b w:val="0"/>
          <w:color w:val="auto"/>
          <w:sz w:val="24"/>
          <w:szCs w:val="24"/>
        </w:rPr>
        <w:t>Listed</w:t>
      </w:r>
      <w:r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b w:val="0"/>
          <w:color w:val="auto"/>
          <w:sz w:val="24"/>
          <w:szCs w:val="24"/>
        </w:rPr>
        <w:t>are all studies included in the meta-analysis and the diagnostic criteria they referred to.</w:t>
      </w:r>
    </w:p>
    <w:tbl>
      <w:tblPr>
        <w:tblW w:w="9356" w:type="dxa"/>
        <w:tblInd w:w="70" w:type="dxa"/>
        <w:shd w:val="clear" w:color="000000" w:fill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80"/>
        <w:gridCol w:w="137"/>
        <w:gridCol w:w="1418"/>
        <w:gridCol w:w="3827"/>
      </w:tblGrid>
      <w:tr w:rsidR="00A43401" w:rsidRPr="00F83336" w14:paraId="594E56E6" w14:textId="77777777" w:rsidTr="00166D99">
        <w:trPr>
          <w:trHeight w:val="42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503DE26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E1E17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Clinical Syndr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51A5E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Histo-patholog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162F5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Diagnosis of Clinical Syndrome</w:t>
            </w:r>
          </w:p>
        </w:tc>
      </w:tr>
      <w:tr w:rsidR="00A43401" w:rsidRPr="00F83336" w14:paraId="22BBC00D" w14:textId="77777777" w:rsidTr="00166D99">
        <w:trPr>
          <w:trHeight w:val="300"/>
        </w:trPr>
        <w:tc>
          <w:tcPr>
            <w:tcW w:w="935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D68A62C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Times New Roman"/>
                <w:bCs/>
                <w:i/>
                <w:color w:val="000000"/>
                <w:sz w:val="22"/>
                <w:szCs w:val="22"/>
              </w:rPr>
              <w:t>Studies without post-mortem analysis </w:t>
            </w:r>
          </w:p>
        </w:tc>
      </w:tr>
      <w:tr w:rsidR="00A43401" w:rsidRPr="00F83336" w14:paraId="33A84811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C372F0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Borroni et al. 2008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1</w:t>
            </w:r>
          </w:p>
        </w:tc>
        <w:tc>
          <w:tcPr>
            <w:tcW w:w="1280" w:type="dxa"/>
            <w:vAlign w:val="center"/>
          </w:tcPr>
          <w:p w14:paraId="401D2E37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3A82C355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458C5511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Lang et al. 1994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</w:t>
            </w:r>
            <w:r w:rsidRPr="00F83336">
              <w:rPr>
                <w:rFonts w:ascii="Arial" w:eastAsia="Times New Roman" w:hAnsi="Arial" w:cs="Arial"/>
                <w:bCs/>
                <w:noProof/>
                <w:color w:val="000000"/>
                <w:sz w:val="22"/>
                <w:szCs w:val="22"/>
                <w:vertAlign w:val="superscript"/>
                <w:lang w:val="de-DE"/>
              </w:rPr>
              <w:t>2</w:t>
            </w:r>
          </w:p>
        </w:tc>
      </w:tr>
      <w:tr w:rsidR="00A43401" w:rsidRPr="00F83336" w14:paraId="029C4C67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9E17450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Boxer et al. 2006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3</w:t>
            </w:r>
          </w:p>
        </w:tc>
        <w:tc>
          <w:tcPr>
            <w:tcW w:w="1280" w:type="dxa"/>
            <w:vAlign w:val="center"/>
          </w:tcPr>
          <w:p w14:paraId="39380D7C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366A2185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2094AC22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urologist (own criteria(2))</w:t>
            </w:r>
          </w:p>
        </w:tc>
      </w:tr>
      <w:tr w:rsidR="00A43401" w:rsidRPr="00F83336" w14:paraId="31B111FF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12BB9CD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Gross et al. 2010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4</w:t>
            </w:r>
          </w:p>
        </w:tc>
        <w:tc>
          <w:tcPr>
            <w:tcW w:w="1280" w:type="dxa"/>
            <w:vAlign w:val="center"/>
          </w:tcPr>
          <w:p w14:paraId="4583B1A9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6843761C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7F170894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urologist (criteria not mentioned)</w:t>
            </w:r>
          </w:p>
        </w:tc>
      </w:tr>
      <w:tr w:rsidR="00A43401" w:rsidRPr="00F83336" w14:paraId="3DA4F3F3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10C43C4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Grossman et al. 2004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5</w:t>
            </w:r>
          </w:p>
        </w:tc>
        <w:tc>
          <w:tcPr>
            <w:tcW w:w="1280" w:type="dxa"/>
            <w:vAlign w:val="center"/>
          </w:tcPr>
          <w:p w14:paraId="7E90B820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10F4A2A2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140FCFD6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urologist (using published criteria)</w:t>
            </w:r>
          </w:p>
        </w:tc>
      </w:tr>
      <w:tr w:rsidR="00A43401" w:rsidRPr="00F83336" w14:paraId="64A9FB2E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2F7562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Halpern et al. 2004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6</w:t>
            </w:r>
          </w:p>
        </w:tc>
        <w:tc>
          <w:tcPr>
            <w:tcW w:w="1280" w:type="dxa"/>
            <w:vAlign w:val="center"/>
          </w:tcPr>
          <w:p w14:paraId="43B73513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667BF922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3D118862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Riley et al. in Litvan 2000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</w:t>
            </w:r>
            <w:r w:rsidRPr="00F83336">
              <w:rPr>
                <w:rFonts w:ascii="Arial" w:eastAsia="Times New Roman" w:hAnsi="Arial" w:cs="Arial"/>
                <w:bCs/>
                <w:noProof/>
                <w:color w:val="000000"/>
                <w:sz w:val="22"/>
                <w:szCs w:val="22"/>
                <w:vertAlign w:val="superscript"/>
                <w:lang w:val="de-DE"/>
              </w:rPr>
              <w:t>7</w:t>
            </w:r>
          </w:p>
        </w:tc>
      </w:tr>
      <w:tr w:rsidR="00A43401" w:rsidRPr="00F83336" w14:paraId="6BBB7074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815FCE8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Huey et al. 2009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8</w:t>
            </w:r>
          </w:p>
        </w:tc>
        <w:tc>
          <w:tcPr>
            <w:tcW w:w="1280" w:type="dxa"/>
            <w:vAlign w:val="center"/>
          </w:tcPr>
          <w:p w14:paraId="2E945162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0B02F52C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0B8440ED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Boeve et al. in Litvan 2005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</w:t>
            </w:r>
            <w:r w:rsidRPr="00F83336">
              <w:rPr>
                <w:rFonts w:ascii="Arial" w:eastAsia="Times New Roman" w:hAnsi="Arial" w:cs="Arial"/>
                <w:bCs/>
                <w:noProof/>
                <w:color w:val="000000"/>
                <w:sz w:val="22"/>
                <w:szCs w:val="22"/>
                <w:vertAlign w:val="superscript"/>
                <w:lang w:val="de-DE"/>
              </w:rPr>
              <w:t>9</w:t>
            </w:r>
          </w:p>
        </w:tc>
      </w:tr>
      <w:tr w:rsidR="00A43401" w:rsidRPr="00F83336" w14:paraId="0402D7EE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0D6005D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Koss et al. 2010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10</w:t>
            </w:r>
          </w:p>
        </w:tc>
        <w:tc>
          <w:tcPr>
            <w:tcW w:w="1280" w:type="dxa"/>
            <w:vAlign w:val="center"/>
          </w:tcPr>
          <w:p w14:paraId="7CD8AAC0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1F1B8615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7DF390B1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Murray et al. 2007 (own criteria (3))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</w:t>
            </w:r>
            <w:r w:rsidRPr="00F83336">
              <w:rPr>
                <w:rFonts w:ascii="Arial" w:eastAsia="Times New Roman" w:hAnsi="Arial" w:cs="Arial"/>
                <w:bCs/>
                <w:noProof/>
                <w:color w:val="000000"/>
                <w:sz w:val="22"/>
                <w:szCs w:val="22"/>
                <w:vertAlign w:val="superscript"/>
              </w:rPr>
              <w:t>11</w:t>
            </w:r>
          </w:p>
        </w:tc>
      </w:tr>
      <w:tr w:rsidR="00A43401" w:rsidRPr="00F83336" w14:paraId="7F96C02B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228239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Pardini et al. 2009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12</w:t>
            </w:r>
          </w:p>
        </w:tc>
        <w:tc>
          <w:tcPr>
            <w:tcW w:w="1280" w:type="dxa"/>
            <w:vAlign w:val="center"/>
          </w:tcPr>
          <w:p w14:paraId="52EAD0D2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1559FBE8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3821B12C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urologist (criteria not mentioned)</w:t>
            </w:r>
          </w:p>
        </w:tc>
      </w:tr>
      <w:tr w:rsidR="00A43401" w:rsidRPr="00F83336" w14:paraId="0D729994" w14:textId="77777777" w:rsidTr="00166D99">
        <w:trPr>
          <w:trHeight w:val="300"/>
        </w:trPr>
        <w:tc>
          <w:tcPr>
            <w:tcW w:w="9356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55733FF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Studies with post-mortem analysis </w:t>
            </w:r>
          </w:p>
        </w:tc>
      </w:tr>
      <w:tr w:rsidR="00A43401" w:rsidRPr="00F83336" w14:paraId="5385C66A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07A7160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Lee et al. 2010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15</w:t>
            </w:r>
          </w:p>
        </w:tc>
        <w:tc>
          <w:tcPr>
            <w:tcW w:w="1280" w:type="dxa"/>
            <w:vAlign w:val="center"/>
          </w:tcPr>
          <w:p w14:paraId="745C2299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0DA846AA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A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0BABA92C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UCSF-MAC Criteria for CBS(4)</w:t>
            </w:r>
          </w:p>
        </w:tc>
      </w:tr>
      <w:tr w:rsidR="00A43401" w:rsidRPr="00F83336" w14:paraId="20F58DD6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E19AAA5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vAlign w:val="center"/>
          </w:tcPr>
          <w:p w14:paraId="49B4697C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293FA951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0A4F5827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UCSF-MAC Criteria for CBS</w:t>
            </w:r>
          </w:p>
        </w:tc>
      </w:tr>
      <w:tr w:rsidR="00A43401" w:rsidRPr="00F83336" w14:paraId="02CD8C0A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74F1107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vAlign w:val="center"/>
          </w:tcPr>
          <w:p w14:paraId="7F4CFB8D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475B5166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PSP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154E9597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UCSF-MAC Criteria for CBS</w:t>
            </w:r>
          </w:p>
        </w:tc>
      </w:tr>
      <w:tr w:rsidR="00A43401" w:rsidRPr="00F83336" w14:paraId="1C01ED87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282085E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vAlign w:val="center"/>
          </w:tcPr>
          <w:p w14:paraId="7187C27C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003CF2B5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FTLD-TDP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3D37AD58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UCSF-MAC Criteria for CBS</w:t>
            </w:r>
          </w:p>
        </w:tc>
      </w:tr>
      <w:tr w:rsidR="00A43401" w:rsidRPr="00F83336" w14:paraId="4F1DD91C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1020CC4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vAlign w:val="center"/>
          </w:tcPr>
          <w:p w14:paraId="16B081F0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0C7599A6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Mixed (1)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16943765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UCSF-MAC Criteria for CBS</w:t>
            </w:r>
          </w:p>
        </w:tc>
      </w:tr>
      <w:tr w:rsidR="00A43401" w:rsidRPr="00F83336" w14:paraId="1223E1F9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71EE296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Whitwell et al. 2010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13</w:t>
            </w:r>
          </w:p>
        </w:tc>
        <w:tc>
          <w:tcPr>
            <w:tcW w:w="1280" w:type="dxa"/>
            <w:vAlign w:val="center"/>
          </w:tcPr>
          <w:p w14:paraId="06E75F0D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75361EEE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A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384D8CEB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Boeve et al. 2003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</w:t>
            </w:r>
            <w:r w:rsidRPr="00F83336">
              <w:rPr>
                <w:rFonts w:ascii="Arial" w:eastAsia="Times New Roman" w:hAnsi="Arial" w:cs="Arial"/>
                <w:bCs/>
                <w:noProof/>
                <w:color w:val="000000"/>
                <w:sz w:val="22"/>
                <w:szCs w:val="22"/>
                <w:vertAlign w:val="superscript"/>
                <w:lang w:val="de-DE"/>
              </w:rPr>
              <w:t>14</w:t>
            </w:r>
          </w:p>
        </w:tc>
      </w:tr>
      <w:tr w:rsidR="00A43401" w:rsidRPr="00F83336" w14:paraId="0F9B0409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A0D5B1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80" w:type="dxa"/>
            <w:vAlign w:val="center"/>
          </w:tcPr>
          <w:p w14:paraId="06329EAD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5EFE0F3D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539B806F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Boeve et al. 2003</w:t>
            </w:r>
          </w:p>
        </w:tc>
      </w:tr>
      <w:tr w:rsidR="00A43401" w:rsidRPr="00F83336" w14:paraId="6183B110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8F67B5A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80" w:type="dxa"/>
            <w:vAlign w:val="center"/>
          </w:tcPr>
          <w:p w14:paraId="32E6FA5F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621FDDB6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PSP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7B8968BA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Boeve et al. 2003</w:t>
            </w:r>
          </w:p>
        </w:tc>
      </w:tr>
      <w:tr w:rsidR="00A43401" w:rsidRPr="00F83336" w14:paraId="3A30EF14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2C98A5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80" w:type="dxa"/>
            <w:vAlign w:val="center"/>
          </w:tcPr>
          <w:p w14:paraId="0DE89FA7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30417581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FTLD-TDP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5A45934E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Boeve et al. 2003</w:t>
            </w:r>
          </w:p>
        </w:tc>
      </w:tr>
      <w:tr w:rsidR="00A43401" w:rsidRPr="00F83336" w14:paraId="1FA16E95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250A0A5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Lee et al. 2010</w:t>
            </w:r>
          </w:p>
        </w:tc>
        <w:tc>
          <w:tcPr>
            <w:tcW w:w="1280" w:type="dxa"/>
            <w:vAlign w:val="center"/>
          </w:tcPr>
          <w:p w14:paraId="6A2F8D44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bvFTD</w:t>
            </w:r>
          </w:p>
        </w:tc>
        <w:tc>
          <w:tcPr>
            <w:tcW w:w="1555" w:type="dxa"/>
            <w:gridSpan w:val="2"/>
            <w:vAlign w:val="center"/>
          </w:tcPr>
          <w:p w14:paraId="3D4B53CE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0DDAD81C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Neary et al. 1998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</w:t>
            </w:r>
            <w:r w:rsidRPr="00F83336">
              <w:rPr>
                <w:rFonts w:ascii="Arial" w:eastAsia="Times New Roman" w:hAnsi="Arial" w:cs="Arial"/>
                <w:bCs/>
                <w:noProof/>
                <w:color w:val="000000"/>
                <w:sz w:val="22"/>
                <w:szCs w:val="22"/>
                <w:vertAlign w:val="superscript"/>
                <w:lang w:val="de-DE"/>
              </w:rPr>
              <w:t>16</w:t>
            </w:r>
          </w:p>
        </w:tc>
      </w:tr>
      <w:tr w:rsidR="00A43401" w:rsidRPr="00F83336" w14:paraId="5DA0A08A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1C1DC1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 </w:t>
            </w:r>
          </w:p>
        </w:tc>
        <w:tc>
          <w:tcPr>
            <w:tcW w:w="1280" w:type="dxa"/>
            <w:vAlign w:val="center"/>
          </w:tcPr>
          <w:p w14:paraId="44AE1D80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vAlign w:val="center"/>
          </w:tcPr>
          <w:p w14:paraId="66AE8DAA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517DAE9D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UCSF-MAC Criteria for CBS</w:t>
            </w:r>
          </w:p>
        </w:tc>
      </w:tr>
      <w:tr w:rsidR="00A43401" w:rsidRPr="00F83336" w14:paraId="3E2B8CF7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63BB05C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vAlign w:val="center"/>
          </w:tcPr>
          <w:p w14:paraId="6AE9BEA4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EM</w:t>
            </w:r>
          </w:p>
        </w:tc>
        <w:tc>
          <w:tcPr>
            <w:tcW w:w="1555" w:type="dxa"/>
            <w:gridSpan w:val="2"/>
            <w:vAlign w:val="center"/>
          </w:tcPr>
          <w:p w14:paraId="24439849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5035E1FD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urologist (own criteria(5))</w:t>
            </w:r>
          </w:p>
        </w:tc>
      </w:tr>
      <w:tr w:rsidR="00A43401" w:rsidRPr="00F83336" w14:paraId="39CBC081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CBA258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 </w:t>
            </w:r>
          </w:p>
        </w:tc>
        <w:tc>
          <w:tcPr>
            <w:tcW w:w="1280" w:type="dxa"/>
            <w:vAlign w:val="center"/>
          </w:tcPr>
          <w:p w14:paraId="4A1FCFCD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PCA</w:t>
            </w:r>
          </w:p>
        </w:tc>
        <w:tc>
          <w:tcPr>
            <w:tcW w:w="1555" w:type="dxa"/>
            <w:gridSpan w:val="2"/>
            <w:vAlign w:val="center"/>
          </w:tcPr>
          <w:p w14:paraId="4173D067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130ECC99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McMonagle et al. 2006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</w:t>
            </w:r>
            <w:r w:rsidRPr="00F83336">
              <w:rPr>
                <w:rFonts w:ascii="Arial" w:eastAsia="Times New Roman" w:hAnsi="Arial" w:cs="Arial"/>
                <w:bCs/>
                <w:noProof/>
                <w:color w:val="000000"/>
                <w:sz w:val="22"/>
                <w:szCs w:val="22"/>
                <w:vertAlign w:val="superscript"/>
                <w:lang w:val="de-DE"/>
              </w:rPr>
              <w:t>17</w:t>
            </w:r>
          </w:p>
        </w:tc>
      </w:tr>
      <w:tr w:rsidR="00A43401" w:rsidRPr="00F83336" w14:paraId="4F630596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A4F42C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 </w:t>
            </w:r>
          </w:p>
        </w:tc>
        <w:tc>
          <w:tcPr>
            <w:tcW w:w="1280" w:type="dxa"/>
            <w:vAlign w:val="center"/>
          </w:tcPr>
          <w:p w14:paraId="4B38179F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PNFA</w:t>
            </w:r>
          </w:p>
        </w:tc>
        <w:tc>
          <w:tcPr>
            <w:tcW w:w="1555" w:type="dxa"/>
            <w:gridSpan w:val="2"/>
            <w:vAlign w:val="center"/>
          </w:tcPr>
          <w:p w14:paraId="41EF0E38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0B0163EC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Neary et al. 1998, Gorno-Tempini et al. 2004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</w:t>
            </w:r>
            <w:r w:rsidRPr="00F83336">
              <w:rPr>
                <w:rFonts w:ascii="Arial" w:eastAsia="Times New Roman" w:hAnsi="Arial" w:cs="Arial"/>
                <w:bCs/>
                <w:noProof/>
                <w:color w:val="000000"/>
                <w:sz w:val="22"/>
                <w:szCs w:val="22"/>
                <w:vertAlign w:val="superscript"/>
              </w:rPr>
              <w:t>18</w:t>
            </w:r>
          </w:p>
        </w:tc>
      </w:tr>
      <w:tr w:rsidR="00A43401" w:rsidRPr="00F83336" w14:paraId="7ACB1145" w14:textId="77777777" w:rsidTr="00166D9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DA35D1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 xml:space="preserve">Rankin et al. 2011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19</w:t>
            </w:r>
          </w:p>
        </w:tc>
        <w:tc>
          <w:tcPr>
            <w:tcW w:w="1280" w:type="dxa"/>
            <w:vAlign w:val="center"/>
          </w:tcPr>
          <w:p w14:paraId="624F6319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bvFTD</w:t>
            </w:r>
          </w:p>
        </w:tc>
        <w:tc>
          <w:tcPr>
            <w:tcW w:w="1555" w:type="dxa"/>
            <w:gridSpan w:val="2"/>
            <w:vAlign w:val="center"/>
          </w:tcPr>
          <w:p w14:paraId="1A999D90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D</w:t>
            </w:r>
          </w:p>
        </w:tc>
        <w:tc>
          <w:tcPr>
            <w:tcW w:w="3827" w:type="dxa"/>
            <w:tcBorders>
              <w:right w:val="single" w:sz="4" w:space="0" w:color="auto"/>
            </w:tcBorders>
            <w:vAlign w:val="center"/>
          </w:tcPr>
          <w:p w14:paraId="123E4ADF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Neary et al. 1998</w:t>
            </w:r>
          </w:p>
        </w:tc>
      </w:tr>
      <w:tr w:rsidR="00A43401" w:rsidRPr="00F83336" w14:paraId="11B06041" w14:textId="77777777" w:rsidTr="00166D99">
        <w:trPr>
          <w:trHeight w:val="2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5B62701D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Whitwell et al. 201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6A73DFAD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S</w:t>
            </w: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  <w:vAlign w:val="center"/>
          </w:tcPr>
          <w:p w14:paraId="7A58D333" w14:textId="77777777" w:rsidR="00A43401" w:rsidRPr="00F83336" w:rsidRDefault="00A43401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CBD</w:t>
            </w:r>
          </w:p>
        </w:tc>
        <w:tc>
          <w:tcPr>
            <w:tcW w:w="38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AB462F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  <w:t>Boeve et al. 2003</w:t>
            </w:r>
          </w:p>
        </w:tc>
      </w:tr>
      <w:tr w:rsidR="00A43401" w:rsidRPr="00F83336" w14:paraId="09536E44" w14:textId="77777777" w:rsidTr="00166D99">
        <w:trPr>
          <w:trHeight w:val="210"/>
        </w:trPr>
        <w:tc>
          <w:tcPr>
            <w:tcW w:w="93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66955A9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(1) Mixed cases showed features of PSP, CBD and FTLD-TDP mixed with possible AD.</w:t>
            </w:r>
          </w:p>
          <w:p w14:paraId="02080924" w14:textId="77777777" w:rsidR="00A43401" w:rsidRPr="00F83336" w:rsidRDefault="00A43401" w:rsidP="00F8333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lastRenderedPageBreak/>
              <w:t>(2) Slow progressive course, asymmetric limb or axial rigidity, aphasia/visuospatial impairment/neglect/apraxia, dystonia/myoclonus/cortical sensory loss/alien limb.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br/>
              <w:t>(3) Insidious onset and gradual progression of apraxia, cortical sensory loss, extrapyramidal disorder.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br/>
              <w:t xml:space="preserve">(4) UCSF-MAC University of California, San Francisco Memory and Aging Center Criteria further explained in Lee et al. 2010 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  <w:lang w:val="de-DE"/>
              </w:rPr>
              <w:t>e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15</w:t>
            </w:r>
            <w:r w:rsidRPr="00F8333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br/>
              <w:t>(5) Predominance of motor features including dystonia, axial or appendicular rigidity, progressive loss of limb function and problems in executive functions.</w:t>
            </w:r>
          </w:p>
        </w:tc>
      </w:tr>
    </w:tbl>
    <w:p w14:paraId="60B9E56B" w14:textId="77777777" w:rsidR="00A43401" w:rsidRPr="00C235AD" w:rsidRDefault="00A43401" w:rsidP="00166D99">
      <w:pPr>
        <w:spacing w:line="480" w:lineRule="auto"/>
        <w:rPr>
          <w:rFonts w:ascii="Arial" w:eastAsia="Times New Roman" w:hAnsi="Arial" w:cs="Arial"/>
          <w:bCs/>
          <w:color w:val="000000"/>
        </w:rPr>
      </w:pPr>
    </w:p>
    <w:p w14:paraId="56A32BFA" w14:textId="77777777" w:rsidR="00A43401" w:rsidRDefault="00A43401" w:rsidP="00166D99">
      <w:pPr>
        <w:spacing w:line="480" w:lineRule="auto"/>
        <w:rPr>
          <w:rFonts w:ascii="Arial" w:hAnsi="Arial" w:cs="Arial"/>
        </w:rPr>
      </w:pPr>
    </w:p>
    <w:p w14:paraId="4CDAF8E0" w14:textId="77777777" w:rsidR="00A43401" w:rsidRDefault="00A43401" w:rsidP="00166D99">
      <w:pPr>
        <w:spacing w:line="480" w:lineRule="auto"/>
        <w:rPr>
          <w:rFonts w:ascii="Arial" w:hAnsi="Arial" w:cs="Arial"/>
          <w:b/>
        </w:rPr>
      </w:pPr>
    </w:p>
    <w:p w14:paraId="078A882A" w14:textId="77777777" w:rsidR="00A43401" w:rsidRDefault="00A43401" w:rsidP="00166D99">
      <w:pPr>
        <w:spacing w:line="480" w:lineRule="auto"/>
        <w:rPr>
          <w:rFonts w:ascii="Arial" w:hAnsi="Arial" w:cs="Arial"/>
          <w:b/>
        </w:rPr>
      </w:pPr>
    </w:p>
    <w:p w14:paraId="462DBBF1" w14:textId="77777777" w:rsidR="00F83336" w:rsidRDefault="00F83336" w:rsidP="00166D9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8965E1D" w14:textId="3F554B12" w:rsidR="00166D99" w:rsidRPr="00C749BC" w:rsidRDefault="00166D99" w:rsidP="00166D99">
      <w:pPr>
        <w:spacing w:line="480" w:lineRule="auto"/>
        <w:rPr>
          <w:rFonts w:ascii="Arial" w:eastAsia="Times New Roman" w:hAnsi="Arial" w:cs="Arial"/>
          <w:bCs/>
          <w:color w:val="000000"/>
        </w:rPr>
      </w:pPr>
      <w:r w:rsidRPr="00760573">
        <w:rPr>
          <w:rFonts w:ascii="Arial" w:hAnsi="Arial" w:cs="Arial"/>
          <w:b/>
        </w:rPr>
        <w:t>Table e-2</w:t>
      </w:r>
      <w:r>
        <w:rPr>
          <w:rFonts w:ascii="Arial" w:hAnsi="Arial" w:cs="Arial"/>
        </w:rPr>
        <w:t xml:space="preserve"> </w:t>
      </w:r>
      <w:r w:rsidRPr="00C749BC">
        <w:rPr>
          <w:rFonts w:ascii="Arial" w:eastAsia="Times New Roman" w:hAnsi="Arial" w:cs="Arial"/>
          <w:bCs/>
          <w:color w:val="000000"/>
        </w:rPr>
        <w:t>Results of the anatomical likelihood estimates meta-analyses identifying the neural correlates of corticobasal syndrome and corticobasal degeneration using magnetic resonance imaging.</w:t>
      </w:r>
    </w:p>
    <w:tbl>
      <w:tblPr>
        <w:tblpPr w:leftFromText="141" w:rightFromText="141" w:vertAnchor="text" w:tblpY="1"/>
        <w:tblOverlap w:val="never"/>
        <w:tblW w:w="9923" w:type="dxa"/>
        <w:tblInd w:w="70" w:type="dxa"/>
        <w:shd w:val="clear" w:color="000000" w:fill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1134"/>
        <w:gridCol w:w="536"/>
        <w:gridCol w:w="598"/>
        <w:gridCol w:w="567"/>
        <w:gridCol w:w="567"/>
        <w:gridCol w:w="708"/>
        <w:gridCol w:w="710"/>
      </w:tblGrid>
      <w:tr w:rsidR="00166D99" w:rsidRPr="00F83336" w14:paraId="3A0EDB1D" w14:textId="77777777" w:rsidTr="00166D99">
        <w:trPr>
          <w:trHeight w:val="26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BA57AD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66710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BA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0C161A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Lat.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1B8D27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A6FE69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EE1F4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z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319F6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AL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5BD4BB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Vol.</w:t>
            </w:r>
          </w:p>
        </w:tc>
      </w:tr>
      <w:tr w:rsidR="00166D99" w:rsidRPr="00F83336" w14:paraId="6EC66110" w14:textId="77777777" w:rsidTr="00166D99">
        <w:trPr>
          <w:trHeight w:val="240"/>
        </w:trPr>
        <w:tc>
          <w:tcPr>
            <w:tcW w:w="9923" w:type="dxa"/>
            <w:gridSpan w:val="8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6F8B861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sz w:val="22"/>
                <w:szCs w:val="22"/>
              </w:rPr>
              <w:t>CBS</w:t>
            </w:r>
          </w:p>
        </w:tc>
      </w:tr>
      <w:tr w:rsidR="00166D99" w:rsidRPr="00F83336" w14:paraId="1436AF67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double" w:sz="4" w:space="0" w:color="auto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B869E5E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Precentral gyrus/posterior superior frontal sulcus &amp; middle/superior frontal gyrus</w:t>
            </w:r>
            <w:r w:rsidRPr="00F83336" w:rsidDel="000540B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766A3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4/6/8</w:t>
            </w:r>
          </w:p>
        </w:tc>
        <w:tc>
          <w:tcPr>
            <w:tcW w:w="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7D5B9AB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L.</w:t>
            </w:r>
          </w:p>
        </w:tc>
        <w:tc>
          <w:tcPr>
            <w:tcW w:w="5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40880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-30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FAE284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-6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74C72E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52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DFECF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.0206</w:t>
            </w:r>
          </w:p>
        </w:tc>
        <w:tc>
          <w:tcPr>
            <w:tcW w:w="71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B92A7A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3040</w:t>
            </w:r>
          </w:p>
        </w:tc>
      </w:tr>
      <w:tr w:rsidR="00166D99" w:rsidRPr="00F83336" w14:paraId="509BE7AC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0F3ADF4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F653192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82B964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307BA7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04A469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243BD1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0179B8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.01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4B5E19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</w:p>
        </w:tc>
      </w:tr>
      <w:tr w:rsidR="00166D99" w:rsidRPr="00F83336" w14:paraId="05450239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8138376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Thal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FA6EE6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14C98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B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283E6EF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93F1CC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540538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FD1AD0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9E79B7E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920</w:t>
            </w:r>
          </w:p>
        </w:tc>
      </w:tr>
      <w:tr w:rsidR="00166D99" w:rsidRPr="00F83336" w14:paraId="6E774616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730931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F34776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AD501F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8B8EA8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90ACED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AD9048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384D7E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A5B5FC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5BFD7717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0C8BB8A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 xml:space="preserve">Posterior frontomedian cortex, posterior midcingulate cortex, pre- &amp; supplementary motor are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FCF9F9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6/24/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B29FA1C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46CDBFD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F404E4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106E92F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12C745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1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177CCE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6</w:t>
            </w:r>
          </w:p>
        </w:tc>
      </w:tr>
      <w:tr w:rsidR="00166D99" w:rsidRPr="00F83336" w14:paraId="02B2B230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5CE82C7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7BC27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E0359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07473C3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E89E99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BD21E8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EA7D2E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1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CD140D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66D99" w:rsidRPr="00F83336" w14:paraId="27A3B80E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C6A82A1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Inferior frontal junction area/posterior inferior frontal sulcus, 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D220DE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6/9/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E7BC58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D55ED37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47A25A7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036D3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7824A1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.01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C62715C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1216</w:t>
            </w:r>
          </w:p>
        </w:tc>
      </w:tr>
      <w:tr w:rsidR="00166D99" w:rsidRPr="00F83336" w14:paraId="6FFE54AA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ED8BE90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136D1B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4D99F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19A8C5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F6C854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42BF0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8A64FB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F4D353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6C298A82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B0302FC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Anterior superior insula, claustrum, puta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962F8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/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5AA0770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6EC32C5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E649CA9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4DAEB37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D7E856E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1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9D1AEBE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2</w:t>
            </w:r>
          </w:p>
        </w:tc>
      </w:tr>
      <w:tr w:rsidR="00166D99" w:rsidRPr="00F83336" w14:paraId="78CBF30B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0B3951D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46C44F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9F7460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840783D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C51B58B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5AE793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16D76D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1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F750EF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66D99" w:rsidRPr="00F83336" w14:paraId="39260890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337DA9E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Caudate 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0CAAF5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AB5BBE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R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8F66D33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0C82707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98E07CB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8CDBED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.01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81E9AD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568</w:t>
            </w:r>
          </w:p>
        </w:tc>
      </w:tr>
      <w:tr w:rsidR="00166D99" w:rsidRPr="00F83336" w14:paraId="247A6F1E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3233E7A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2090B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E5C470C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51E794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D1FF53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0FC11D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701F80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0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1751A30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6556B27D" w14:textId="77777777" w:rsidTr="00166D99">
        <w:trPr>
          <w:trHeight w:val="240"/>
        </w:trPr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80596E9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Posterior ins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97B274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9EEFA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R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5D25E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084AE6B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2416FD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C92B2C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2E0CE4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80</w:t>
            </w:r>
          </w:p>
        </w:tc>
      </w:tr>
      <w:tr w:rsidR="00166D99" w:rsidRPr="00F83336" w14:paraId="23624C64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A0A5BCC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Superior precuneus/post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A707AA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81E0E7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B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41DD51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85398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FD169B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59305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CA07982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80</w:t>
            </w:r>
          </w:p>
        </w:tc>
      </w:tr>
      <w:tr w:rsidR="00166D99" w:rsidRPr="00F83336" w14:paraId="2D3239A9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195BD8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0E513D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36AC3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F79B20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AAF1CD8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F258B1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41706A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0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F8284EC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228CCCFD" w14:textId="77777777" w:rsidTr="00166D99">
        <w:trPr>
          <w:trHeight w:val="240"/>
        </w:trPr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DADFC2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Anterior superior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9C70DB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2/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66D3AB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R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D30FF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17CC66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70926D8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523F26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F1638C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56</w:t>
            </w:r>
          </w:p>
        </w:tc>
      </w:tr>
      <w:tr w:rsidR="00166D99" w:rsidRPr="00F83336" w14:paraId="7BA05206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EA0BD36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Inferior postcentral sulcus/superior temporal gyrus</w:t>
            </w:r>
          </w:p>
          <w:p w14:paraId="4787760A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  <w:p w14:paraId="32C84B07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8F32CE0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/40-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40D655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0F59DE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9B6DAC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6F4629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877B6D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3AE2A7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56</w:t>
            </w:r>
          </w:p>
        </w:tc>
      </w:tr>
      <w:tr w:rsidR="00166D99" w:rsidRPr="00F83336" w14:paraId="520FDC71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077A9F0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BF3C7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7FB11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5B9B5F8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86B32D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A949526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12A9770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A008C3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1E51DDE4" w14:textId="77777777" w:rsidTr="00166D99">
        <w:trPr>
          <w:trHeight w:val="260"/>
        </w:trPr>
        <w:tc>
          <w:tcPr>
            <w:tcW w:w="5103" w:type="dxa"/>
            <w:vMerge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588B950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939F8D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00D4F7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9AD6005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B495B9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84C4791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1623BA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094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0963A9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119F7738" w14:textId="77777777" w:rsidTr="00166D99">
        <w:trPr>
          <w:trHeight w:val="260"/>
        </w:trPr>
        <w:tc>
          <w:tcPr>
            <w:tcW w:w="9923" w:type="dxa"/>
            <w:gridSpan w:val="8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5BA280E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e-DE"/>
              </w:rPr>
              <w:t>CBD</w:t>
            </w:r>
          </w:p>
        </w:tc>
      </w:tr>
      <w:tr w:rsidR="00166D99" w:rsidRPr="00F83336" w14:paraId="012D0E6B" w14:textId="77777777" w:rsidTr="00166D99">
        <w:trPr>
          <w:trHeight w:val="260"/>
        </w:trPr>
        <w:tc>
          <w:tcPr>
            <w:tcW w:w="510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AD5E23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Precentral gyrus/posterior superior frontal sulcus &amp; middle/superior frontal gyru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F01206E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/6</w:t>
            </w:r>
          </w:p>
        </w:tc>
        <w:tc>
          <w:tcPr>
            <w:tcW w:w="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461340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L.</w:t>
            </w:r>
          </w:p>
        </w:tc>
        <w:tc>
          <w:tcPr>
            <w:tcW w:w="5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5D385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28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34672DE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8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B1504B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2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D62161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48</w:t>
            </w:r>
          </w:p>
        </w:tc>
        <w:tc>
          <w:tcPr>
            <w:tcW w:w="71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6F5DD0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352</w:t>
            </w:r>
          </w:p>
        </w:tc>
      </w:tr>
      <w:tr w:rsidR="00166D99" w:rsidRPr="00F83336" w14:paraId="67A60DFA" w14:textId="77777777" w:rsidTr="00166D99">
        <w:trPr>
          <w:trHeight w:val="240"/>
        </w:trPr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88ECD2D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Thal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9621AE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3AFEAC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B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ECE0D9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1EB152B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297F3E1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A73CFB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7F546B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720</w:t>
            </w:r>
          </w:p>
        </w:tc>
      </w:tr>
      <w:tr w:rsidR="00166D99" w:rsidRPr="00F83336" w14:paraId="152D988C" w14:textId="77777777" w:rsidTr="00166D99">
        <w:trPr>
          <w:trHeight w:val="240"/>
        </w:trPr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8731E90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Anterior ins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36865F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4/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71D4F0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A6EDC79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0CE8B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47CD3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991EB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23CE51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568</w:t>
            </w:r>
          </w:p>
        </w:tc>
      </w:tr>
      <w:tr w:rsidR="00166D99" w:rsidRPr="00F83336" w14:paraId="10B2AF9E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141E9A3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Posterior frontomedian cortex, posterior midcingulate cortex, pre- &amp; supplementary motor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8ACBD3A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/6/24/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5E4179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69B43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32F925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28CDA8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A76D7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0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21E551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776</w:t>
            </w:r>
          </w:p>
        </w:tc>
      </w:tr>
      <w:tr w:rsidR="00166D99" w:rsidRPr="00F83336" w14:paraId="4EDB9201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0801AA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834923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DB83A2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755A45B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8F3456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FD7BC0F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5645B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0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2BE700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7D87AAAD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87D20AE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Medial/lateral occipito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35B97C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BDA0AE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6E10B71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80F1D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CAFF28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1AB558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0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4FD1E7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52</w:t>
            </w:r>
          </w:p>
        </w:tc>
      </w:tr>
      <w:tr w:rsidR="00166D99" w:rsidRPr="00F83336" w14:paraId="5BBFC8C8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ABA60F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C0E66F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F91D412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881A069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FF3CF3D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7620AA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73EE0E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0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2463DDC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517F2C42" w14:textId="77777777" w:rsidTr="00166D99">
        <w:trPr>
          <w:trHeight w:val="240"/>
        </w:trPr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78692C6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Posterior superior frontal sulcus &amp; middle frontal gyrus</w:t>
            </w:r>
            <w:r w:rsidRPr="00F83336" w:rsidDel="000540B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B998E9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/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2BFA7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1345636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DC2B3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C71948D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5C9CF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0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7FEB55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12</w:t>
            </w:r>
          </w:p>
        </w:tc>
      </w:tr>
      <w:tr w:rsidR="00166D99" w:rsidRPr="00F83336" w14:paraId="64EC85ED" w14:textId="77777777" w:rsidTr="00166D99">
        <w:trPr>
          <w:trHeight w:val="260"/>
        </w:trPr>
        <w:tc>
          <w:tcPr>
            <w:tcW w:w="510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6D1CA87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 xml:space="preserve">Posterior superior frontal sulcus &amp; middle/superior frontal gyrus 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9535BC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/8</w:t>
            </w:r>
          </w:p>
        </w:tc>
        <w:tc>
          <w:tcPr>
            <w:tcW w:w="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DF3FC9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R.</w:t>
            </w:r>
          </w:p>
        </w:tc>
        <w:tc>
          <w:tcPr>
            <w:tcW w:w="5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42E01E5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40BB49D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01CBFC7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9F61FD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080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230605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92</w:t>
            </w:r>
          </w:p>
        </w:tc>
      </w:tr>
      <w:tr w:rsidR="00166D99" w:rsidRPr="00F83336" w14:paraId="44419326" w14:textId="77777777" w:rsidTr="00166D99">
        <w:trPr>
          <w:trHeight w:val="260"/>
        </w:trPr>
        <w:tc>
          <w:tcPr>
            <w:tcW w:w="9923" w:type="dxa"/>
            <w:gridSpan w:val="8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0DAC843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/>
              </w:rPr>
              <w:t>CBS + CBD</w:t>
            </w:r>
          </w:p>
        </w:tc>
      </w:tr>
      <w:tr w:rsidR="00166D99" w:rsidRPr="00F83336" w14:paraId="373B3322" w14:textId="77777777" w:rsidTr="00166D99">
        <w:trPr>
          <w:trHeight w:val="260"/>
        </w:trPr>
        <w:tc>
          <w:tcPr>
            <w:tcW w:w="5103" w:type="dxa"/>
            <w:vMerge w:val="restart"/>
            <w:tcBorders>
              <w:top w:val="double" w:sz="4" w:space="0" w:color="auto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2B6E65C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Precentral gyrus/posterior superior frontal sulcus &amp; middle/superior frontal gyru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B00AD2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/6/8</w:t>
            </w:r>
          </w:p>
        </w:tc>
        <w:tc>
          <w:tcPr>
            <w:tcW w:w="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59C0B5B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L.</w:t>
            </w:r>
          </w:p>
        </w:tc>
        <w:tc>
          <w:tcPr>
            <w:tcW w:w="5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6C7F93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28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366D1E3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6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8EE71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2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744B12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246</w:t>
            </w:r>
          </w:p>
        </w:tc>
        <w:tc>
          <w:tcPr>
            <w:tcW w:w="71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14DF84B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280</w:t>
            </w:r>
          </w:p>
        </w:tc>
      </w:tr>
      <w:tr w:rsidR="00166D99" w:rsidRPr="00F83336" w14:paraId="15299473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2569AD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754193E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59420E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B47E77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873B36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EF75A0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245054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CE9172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2986270C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730C7A1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Insula &amp; claustrum/putamen</w:t>
            </w:r>
          </w:p>
          <w:p w14:paraId="2567731C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  <w:t> </w:t>
            </w:r>
          </w:p>
          <w:p w14:paraId="0CB7CA53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D97AC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3-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4775EA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R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835B2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14C4959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A6A9F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2D1FE0E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D0C3CD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664</w:t>
            </w:r>
          </w:p>
        </w:tc>
      </w:tr>
      <w:tr w:rsidR="00166D99" w:rsidRPr="00F83336" w14:paraId="0221FF92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A94BA46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BACAC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701E25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564B8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F9D2F6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C311BE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0916D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EBDCB02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69207C64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D56309E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E94208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3B0A0A7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0FF6B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177BDD6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BABD45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BFBC3BA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490913B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79EBE9C4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E510131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Thal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A767C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5441E5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B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14DF26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588B9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EF1E15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961CE6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2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837A61A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072</w:t>
            </w:r>
          </w:p>
        </w:tc>
      </w:tr>
      <w:tr w:rsidR="00166D99" w:rsidRPr="00F83336" w14:paraId="126C123A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73F87D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10D00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60905EA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334C18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F1BBAE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9B9AEF1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79554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0C8623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1F864B56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703EA6D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Inferior frontal junction area/posterior inferior frontal sulcus, 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C4529A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/6/9/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5B74D0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9D092F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A761DB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05E3CC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4DCB6C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581CC45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072</w:t>
            </w:r>
          </w:p>
        </w:tc>
      </w:tr>
      <w:tr w:rsidR="00166D99" w:rsidRPr="00F83336" w14:paraId="034BDBFA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E04D4AA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5F875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D767D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BB8C55B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780AC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4147A9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566E50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76E0893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3C94BA59" w14:textId="77777777" w:rsidTr="00166D99">
        <w:trPr>
          <w:trHeight w:val="240"/>
        </w:trPr>
        <w:tc>
          <w:tcPr>
            <w:tcW w:w="510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1042C0DE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Posterior frontomedian cortex, posterior midcingulate cortex,</w:t>
            </w:r>
          </w:p>
          <w:p w14:paraId="6BEDBD38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 xml:space="preserve">pre- &amp; supplementary motor are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810382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4/6/24/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27056EF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Bl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AC3FE52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004E0F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2BF46C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0A2186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.01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2B4C921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  <w:lang w:val="de-DE"/>
              </w:rPr>
              <w:t>2024</w:t>
            </w:r>
          </w:p>
        </w:tc>
      </w:tr>
      <w:tr w:rsidR="00166D99" w:rsidRPr="00F83336" w14:paraId="6BEF64EF" w14:textId="77777777" w:rsidTr="00166D99">
        <w:trPr>
          <w:trHeight w:val="240"/>
        </w:trPr>
        <w:tc>
          <w:tcPr>
            <w:tcW w:w="510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0BDCD7D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80F020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988F2E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5DBB515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8BE916A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1DD5E7C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7E7FC2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.01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3F7FE9B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166D99" w:rsidRPr="00F83336" w14:paraId="33684789" w14:textId="77777777" w:rsidTr="00166D99">
        <w:trPr>
          <w:trHeight w:val="240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A0022DA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sz w:val="22"/>
                <w:szCs w:val="22"/>
              </w:rPr>
              <w:t>Anterior superior insu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245F31D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08C8B48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AC82AA4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C18951E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61D7AF0" w14:textId="77777777" w:rsidR="00166D99" w:rsidRPr="00F83336" w:rsidRDefault="00166D99" w:rsidP="00F83336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402174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1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F434984" w14:textId="77777777" w:rsidR="00166D99" w:rsidRPr="00F83336" w:rsidRDefault="00166D99" w:rsidP="00F8333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6</w:t>
            </w:r>
          </w:p>
        </w:tc>
      </w:tr>
      <w:tr w:rsidR="00166D99" w:rsidRPr="00F83336" w14:paraId="3DE6A37B" w14:textId="77777777" w:rsidTr="00166D99">
        <w:trPr>
          <w:trHeight w:val="240"/>
        </w:trPr>
        <w:tc>
          <w:tcPr>
            <w:tcW w:w="992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28D32E7" w14:textId="77777777" w:rsidR="00166D99" w:rsidRPr="00F83336" w:rsidRDefault="00166D99" w:rsidP="00F83336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s below an anatomical likelihood estimate (ALE) threshold p &lt; 0.05, false discovery rate (FDR), are listed. Coordinates are in MNI space. Abbreviations: BA Brodmann area, Bl. bilateral, CBD corticobasal degeneration, CBS corticobasal syndrome, Cl. Cluster, L. left, Lat. lateralization, MNI Montreal Neurological Institute, R. right, Vol. volume in mm</w:t>
            </w: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F8333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</w:tbl>
    <w:p w14:paraId="541A7E2C" w14:textId="77777777" w:rsidR="00166D99" w:rsidRDefault="00166D99" w:rsidP="00166D99">
      <w:pPr>
        <w:spacing w:line="480" w:lineRule="auto"/>
        <w:rPr>
          <w:rFonts w:ascii="Arial" w:hAnsi="Arial" w:cs="Arial"/>
          <w:b/>
        </w:rPr>
      </w:pPr>
    </w:p>
    <w:p w14:paraId="17674BAF" w14:textId="77777777" w:rsidR="00166D99" w:rsidRDefault="00166D99" w:rsidP="00166D99">
      <w:pPr>
        <w:spacing w:line="480" w:lineRule="auto"/>
        <w:rPr>
          <w:rFonts w:ascii="Arial" w:hAnsi="Arial" w:cs="Arial"/>
          <w:b/>
        </w:rPr>
      </w:pPr>
    </w:p>
    <w:p w14:paraId="70CF290D" w14:textId="77777777" w:rsidR="00166D99" w:rsidRDefault="00166D99" w:rsidP="00166D99">
      <w:pPr>
        <w:spacing w:line="480" w:lineRule="auto"/>
        <w:rPr>
          <w:rFonts w:ascii="Arial" w:hAnsi="Arial" w:cs="Arial"/>
          <w:b/>
        </w:rPr>
      </w:pPr>
    </w:p>
    <w:p w14:paraId="5666C591" w14:textId="77777777" w:rsidR="00E25D2F" w:rsidRDefault="00E25D2F" w:rsidP="00166D9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FB6309B" w14:textId="77777777" w:rsidR="00A43401" w:rsidRPr="00FE102C" w:rsidRDefault="00A43401" w:rsidP="00166D99">
      <w:pPr>
        <w:spacing w:line="480" w:lineRule="auto"/>
        <w:rPr>
          <w:rFonts w:ascii="Arial" w:hAnsi="Arial" w:cs="Arial"/>
          <w:b/>
        </w:rPr>
      </w:pPr>
      <w:r w:rsidRPr="00FE102C">
        <w:rPr>
          <w:rFonts w:ascii="Arial" w:hAnsi="Arial" w:cs="Arial"/>
          <w:b/>
        </w:rPr>
        <w:t>REFERENCES</w:t>
      </w:r>
    </w:p>
    <w:p w14:paraId="4B73777C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" w:name="_ENREF_1"/>
      <w:r>
        <w:rPr>
          <w:rFonts w:ascii="Arial" w:hAnsi="Arial" w:cs="Arial"/>
          <w:noProof/>
        </w:rPr>
        <w:t>e1.</w:t>
      </w:r>
      <w:r>
        <w:rPr>
          <w:rFonts w:ascii="Arial" w:hAnsi="Arial" w:cs="Arial"/>
          <w:noProof/>
        </w:rPr>
        <w:tab/>
        <w:t>Borroni B, Garibotto V, Agosti C, et al. White matter changes in corticobasal degeneration syndrome and correlation with limb apraxia. Arch Neurol 2008;65:796-801.</w:t>
      </w:r>
      <w:bookmarkEnd w:id="1"/>
    </w:p>
    <w:p w14:paraId="27BBAD56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2" w:name="_ENREF_2"/>
      <w:r>
        <w:rPr>
          <w:rFonts w:ascii="Arial" w:hAnsi="Arial" w:cs="Arial"/>
          <w:noProof/>
        </w:rPr>
        <w:t>e2.</w:t>
      </w:r>
      <w:r>
        <w:rPr>
          <w:rFonts w:ascii="Arial" w:hAnsi="Arial" w:cs="Arial"/>
          <w:noProof/>
        </w:rPr>
        <w:tab/>
        <w:t>Lang AE, Riley DE, Bergeron C. Cortical-basal ganglionic degeneration. Neurodegenerative diseases Philadelphia: WB Saunders 1994:877-894.</w:t>
      </w:r>
      <w:bookmarkEnd w:id="2"/>
    </w:p>
    <w:p w14:paraId="65F57530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3" w:name="_ENREF_3"/>
      <w:r>
        <w:rPr>
          <w:rFonts w:ascii="Arial" w:hAnsi="Arial" w:cs="Arial"/>
          <w:noProof/>
        </w:rPr>
        <w:t>e3.</w:t>
      </w:r>
      <w:r>
        <w:rPr>
          <w:rFonts w:ascii="Arial" w:hAnsi="Arial" w:cs="Arial"/>
          <w:noProof/>
        </w:rPr>
        <w:tab/>
        <w:t>Boxer AL, Geschwind MD, Belfor N, et al. Patterns of brain atrophy that differentiate corticobasal degeneration syndrome from progressive supranuclear palsy. Arch Neurol 2006;63:81-86.</w:t>
      </w:r>
      <w:bookmarkEnd w:id="3"/>
    </w:p>
    <w:p w14:paraId="149D8E14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4" w:name="_ENREF_4"/>
      <w:r>
        <w:rPr>
          <w:rFonts w:ascii="Arial" w:hAnsi="Arial" w:cs="Arial"/>
          <w:noProof/>
        </w:rPr>
        <w:t>e4.</w:t>
      </w:r>
      <w:r>
        <w:rPr>
          <w:rFonts w:ascii="Arial" w:hAnsi="Arial" w:cs="Arial"/>
          <w:noProof/>
        </w:rPr>
        <w:tab/>
        <w:t>Gross RG, Ash S, McMillan CT, et al. Impaired information integration contributes to communication difficulty in corticobasal syndrome. Cogn Behav Neurol 2010;23:1-7.</w:t>
      </w:r>
      <w:bookmarkEnd w:id="4"/>
    </w:p>
    <w:p w14:paraId="7B604E5C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5" w:name="_ENREF_5"/>
      <w:r>
        <w:rPr>
          <w:rFonts w:ascii="Arial" w:hAnsi="Arial" w:cs="Arial"/>
          <w:noProof/>
        </w:rPr>
        <w:t>e5.</w:t>
      </w:r>
      <w:r>
        <w:rPr>
          <w:rFonts w:ascii="Arial" w:hAnsi="Arial" w:cs="Arial"/>
          <w:noProof/>
        </w:rPr>
        <w:tab/>
        <w:t>Grossman M, McMillan C, Moore P, et al. What's in a name: voxel-based morphometric analyses of MRI and naming difficulty in Alzheimer's disease, frontotemporal dementia and corticobasal degeneration. Brain 2004;127:628-649.</w:t>
      </w:r>
      <w:bookmarkEnd w:id="5"/>
    </w:p>
    <w:p w14:paraId="38AB08FF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6" w:name="_ENREF_6"/>
      <w:r>
        <w:rPr>
          <w:rFonts w:ascii="Arial" w:hAnsi="Arial" w:cs="Arial"/>
          <w:noProof/>
        </w:rPr>
        <w:t>e6.</w:t>
      </w:r>
      <w:r>
        <w:rPr>
          <w:rFonts w:ascii="Arial" w:hAnsi="Arial" w:cs="Arial"/>
          <w:noProof/>
        </w:rPr>
        <w:tab/>
        <w:t>Halpern CH, Glosser G, Clark R, et al. Dissociation of numbers and objects in corticobasal degeneration and semantic dementia. Neurology 2004;62:1163-1169.</w:t>
      </w:r>
      <w:bookmarkEnd w:id="6"/>
    </w:p>
    <w:p w14:paraId="1484F5EE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7" w:name="_ENREF_7"/>
      <w:r>
        <w:rPr>
          <w:rFonts w:ascii="Arial" w:hAnsi="Arial" w:cs="Arial"/>
          <w:noProof/>
        </w:rPr>
        <w:t>e7.</w:t>
      </w:r>
      <w:r>
        <w:rPr>
          <w:rFonts w:ascii="Arial" w:hAnsi="Arial" w:cs="Arial"/>
          <w:noProof/>
        </w:rPr>
        <w:tab/>
        <w:t>Riley DE, Lang AE. Clinical diagnostic criteria. In: Litvan I, Goetz CG, Lang AE, eds Corticobasal degeneration and related disorders Phila- delphia:  Lippincott Williams &amp; Wilkins 2000:29-34.</w:t>
      </w:r>
      <w:bookmarkEnd w:id="7"/>
    </w:p>
    <w:p w14:paraId="4BDB7664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8" w:name="_ENREF_8"/>
      <w:r>
        <w:rPr>
          <w:rFonts w:ascii="Arial" w:hAnsi="Arial" w:cs="Arial"/>
          <w:noProof/>
        </w:rPr>
        <w:t>e8.</w:t>
      </w:r>
      <w:r>
        <w:rPr>
          <w:rFonts w:ascii="Arial" w:hAnsi="Arial" w:cs="Arial"/>
          <w:noProof/>
        </w:rPr>
        <w:tab/>
        <w:t>Huey ED, Pardini M, Cavanagh A, et al. Association of ideomotor apraxia with frontal gray matter volume loss in corticobasal syndrome. Arch Neurol 2009;66:1274-1280.</w:t>
      </w:r>
      <w:bookmarkEnd w:id="8"/>
    </w:p>
    <w:p w14:paraId="3D59A661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9" w:name="_ENREF_9"/>
      <w:r>
        <w:rPr>
          <w:rFonts w:ascii="Arial" w:hAnsi="Arial" w:cs="Arial"/>
          <w:noProof/>
        </w:rPr>
        <w:t>e9.</w:t>
      </w:r>
      <w:r>
        <w:rPr>
          <w:rFonts w:ascii="Arial" w:hAnsi="Arial" w:cs="Arial"/>
          <w:noProof/>
        </w:rPr>
        <w:tab/>
        <w:t>Boeve BF. Corticobasal degeneration: the syndrome and the disease. In: Litvan, I, editor Atypical Parkinsonian Disorders: Clinical and Research Aspects Totowa, NJ: Humana Press Inc 2005:309-334.</w:t>
      </w:r>
      <w:bookmarkEnd w:id="9"/>
    </w:p>
    <w:p w14:paraId="3350BF17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0" w:name="_ENREF_10"/>
      <w:r>
        <w:rPr>
          <w:rFonts w:ascii="Arial" w:hAnsi="Arial" w:cs="Arial"/>
          <w:noProof/>
        </w:rPr>
        <w:t>e10.</w:t>
      </w:r>
      <w:r>
        <w:rPr>
          <w:rFonts w:ascii="Arial" w:hAnsi="Arial" w:cs="Arial"/>
          <w:noProof/>
        </w:rPr>
        <w:tab/>
        <w:t>Koss S, Clark R, Vesely L, et al. Numerosity impairment in corticobasal syndrome. Neuropsychology 2010;24:476-492.</w:t>
      </w:r>
      <w:bookmarkEnd w:id="10"/>
    </w:p>
    <w:p w14:paraId="3BBFA5C1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1" w:name="_ENREF_11"/>
      <w:r>
        <w:rPr>
          <w:rFonts w:ascii="Arial" w:hAnsi="Arial" w:cs="Arial"/>
          <w:noProof/>
        </w:rPr>
        <w:t>e11.</w:t>
      </w:r>
      <w:r>
        <w:rPr>
          <w:rFonts w:ascii="Arial" w:hAnsi="Arial" w:cs="Arial"/>
          <w:noProof/>
        </w:rPr>
        <w:tab/>
        <w:t>Murray R, Neumann M, Forman MS, et al. Cognitive and motor assessment in autopsy-proven corticobasal degeneration. Neurology 2007;68:1274-1283.</w:t>
      </w:r>
      <w:bookmarkEnd w:id="11"/>
    </w:p>
    <w:p w14:paraId="4246B322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2" w:name="_ENREF_12"/>
      <w:r>
        <w:rPr>
          <w:rFonts w:ascii="Arial" w:hAnsi="Arial" w:cs="Arial"/>
          <w:noProof/>
        </w:rPr>
        <w:t>e12.</w:t>
      </w:r>
      <w:r>
        <w:rPr>
          <w:rFonts w:ascii="Arial" w:hAnsi="Arial" w:cs="Arial"/>
          <w:noProof/>
        </w:rPr>
        <w:tab/>
        <w:t>Pardini M, Huey ED, Cavanagh AL, Grafman J. Olfactory function in corticobasal syndrome and frontotemporal dementia. Arch Neurol 2009;66:92-96.</w:t>
      </w:r>
      <w:bookmarkEnd w:id="12"/>
    </w:p>
    <w:p w14:paraId="2D52E6E9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3" w:name="_ENREF_13"/>
      <w:r>
        <w:rPr>
          <w:rFonts w:ascii="Arial" w:hAnsi="Arial" w:cs="Arial"/>
          <w:noProof/>
        </w:rPr>
        <w:t>e13.</w:t>
      </w:r>
      <w:r>
        <w:rPr>
          <w:rFonts w:ascii="Arial" w:hAnsi="Arial" w:cs="Arial"/>
          <w:noProof/>
        </w:rPr>
        <w:tab/>
        <w:t>Whitwell JL, Jack CR, Jr., Boeve BF, et al. Imaging correlates of pathology in corticobasal syndrome. Neurology 2010;75:1879-1887.</w:t>
      </w:r>
      <w:bookmarkEnd w:id="13"/>
    </w:p>
    <w:p w14:paraId="60713E07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4" w:name="_ENREF_14"/>
      <w:r>
        <w:rPr>
          <w:rFonts w:ascii="Arial" w:hAnsi="Arial" w:cs="Arial"/>
          <w:noProof/>
        </w:rPr>
        <w:t>e14.</w:t>
      </w:r>
      <w:r>
        <w:rPr>
          <w:rFonts w:ascii="Arial" w:hAnsi="Arial" w:cs="Arial"/>
          <w:noProof/>
        </w:rPr>
        <w:tab/>
        <w:t>Boeve BF, Lang AE, Litvan I. Corticobasal degeneration and its relationship to progressive supranuclear palsy and frontotemporal dementia. Ann Neurol 2003;54 Suppl 5:S15-19.</w:t>
      </w:r>
      <w:bookmarkEnd w:id="14"/>
    </w:p>
    <w:p w14:paraId="73657406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5" w:name="_ENREF_15"/>
      <w:r>
        <w:rPr>
          <w:rFonts w:ascii="Arial" w:hAnsi="Arial" w:cs="Arial"/>
          <w:noProof/>
        </w:rPr>
        <w:t>e15.</w:t>
      </w:r>
      <w:r>
        <w:rPr>
          <w:rFonts w:ascii="Arial" w:hAnsi="Arial" w:cs="Arial"/>
          <w:noProof/>
        </w:rPr>
        <w:tab/>
        <w:t>Lee SE, Rabinovici GD, Mayo MC, et al. Clinicopathological correlations in corticobasal degeneration. Ann Neurol 2011;70:327-340.</w:t>
      </w:r>
      <w:bookmarkEnd w:id="15"/>
    </w:p>
    <w:p w14:paraId="1620F016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6" w:name="_ENREF_16"/>
      <w:r>
        <w:rPr>
          <w:rFonts w:ascii="Arial" w:hAnsi="Arial" w:cs="Arial"/>
          <w:noProof/>
        </w:rPr>
        <w:t>e16.</w:t>
      </w:r>
      <w:r>
        <w:rPr>
          <w:rFonts w:ascii="Arial" w:hAnsi="Arial" w:cs="Arial"/>
          <w:noProof/>
        </w:rPr>
        <w:tab/>
        <w:t>Neary D, Snowden JS, Gustafson L, et al. Frontotemporal lobar degeneration: a consensus on clinical diagnostic criteria. Neurology 1998;51:1546-1554.</w:t>
      </w:r>
      <w:bookmarkEnd w:id="16"/>
    </w:p>
    <w:p w14:paraId="08A730AC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7" w:name="_ENREF_17"/>
      <w:r>
        <w:rPr>
          <w:rFonts w:ascii="Arial" w:hAnsi="Arial" w:cs="Arial"/>
          <w:noProof/>
        </w:rPr>
        <w:t>e17.</w:t>
      </w:r>
      <w:r>
        <w:rPr>
          <w:rFonts w:ascii="Arial" w:hAnsi="Arial" w:cs="Arial"/>
          <w:noProof/>
        </w:rPr>
        <w:tab/>
        <w:t>McMonagle P, Deering F, Berliner Y, Kertesz A. The cognitive profile of posterior cortical atrophy. Neurology 2006;66:331-338.</w:t>
      </w:r>
      <w:bookmarkEnd w:id="17"/>
    </w:p>
    <w:p w14:paraId="1102DE33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8" w:name="_ENREF_18"/>
      <w:r>
        <w:rPr>
          <w:rFonts w:ascii="Arial" w:hAnsi="Arial" w:cs="Arial"/>
          <w:noProof/>
        </w:rPr>
        <w:t>e18.</w:t>
      </w:r>
      <w:r>
        <w:rPr>
          <w:rFonts w:ascii="Arial" w:hAnsi="Arial" w:cs="Arial"/>
          <w:noProof/>
        </w:rPr>
        <w:tab/>
        <w:t>Gorno-Tempini ML, Dronkers NF, Rankin KP, et al. Cognition and anatomy in three variants of primary progressive aphasia. Ann Neurol 2004;55:335-346.</w:t>
      </w:r>
      <w:bookmarkEnd w:id="18"/>
    </w:p>
    <w:p w14:paraId="36130858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  <w:bookmarkStart w:id="19" w:name="_ENREF_19"/>
      <w:r>
        <w:rPr>
          <w:rFonts w:ascii="Arial" w:hAnsi="Arial" w:cs="Arial"/>
          <w:noProof/>
        </w:rPr>
        <w:t>e19.</w:t>
      </w:r>
      <w:r>
        <w:rPr>
          <w:rFonts w:ascii="Arial" w:hAnsi="Arial" w:cs="Arial"/>
          <w:noProof/>
        </w:rPr>
        <w:tab/>
        <w:t>Rankin KP, Mayo MC, Seeley WW, et al. Behavioral variant frontotemporal dementia with corticobasal degeneration pathology: phenotypic comparison to bvFTD with Pick's disease. J Mol Neurosci 2011;45:594-608.</w:t>
      </w:r>
      <w:bookmarkEnd w:id="19"/>
    </w:p>
    <w:p w14:paraId="1333EC31" w14:textId="77777777" w:rsidR="00A43401" w:rsidRDefault="00A43401" w:rsidP="00166D99">
      <w:pPr>
        <w:spacing w:line="480" w:lineRule="auto"/>
        <w:rPr>
          <w:rFonts w:ascii="Arial" w:hAnsi="Arial" w:cs="Arial"/>
          <w:noProof/>
        </w:rPr>
      </w:pPr>
    </w:p>
    <w:p w14:paraId="49F8CD92" w14:textId="77777777" w:rsidR="00A43401" w:rsidRPr="00E0207C" w:rsidRDefault="00A43401" w:rsidP="00166D99">
      <w:pPr>
        <w:spacing w:line="480" w:lineRule="auto"/>
        <w:rPr>
          <w:rFonts w:ascii="Arial" w:hAnsi="Arial" w:cs="Arial"/>
        </w:rPr>
      </w:pPr>
    </w:p>
    <w:p w14:paraId="68F33599" w14:textId="77777777" w:rsidR="00C1270D" w:rsidRDefault="00C1270D"/>
    <w:sectPr w:rsidR="00C1270D" w:rsidSect="00E464FB">
      <w:head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A3B4F" w14:textId="77777777" w:rsidR="00166D99" w:rsidRDefault="00166D99">
      <w:r>
        <w:separator/>
      </w:r>
    </w:p>
  </w:endnote>
  <w:endnote w:type="continuationSeparator" w:id="0">
    <w:p w14:paraId="175B3AE1" w14:textId="77777777" w:rsidR="00166D99" w:rsidRDefault="00166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E11E0" w14:textId="4D91E645" w:rsidR="00F83336" w:rsidRPr="00F83336" w:rsidRDefault="00F83336" w:rsidP="00F83336">
    <w:pPr>
      <w:pStyle w:val="Kopfzeile"/>
      <w:ind w:right="360"/>
      <w:jc w:val="right"/>
      <w:rPr>
        <w:rFonts w:ascii="Arial" w:hAnsi="Arial" w:cs="Arial"/>
        <w:sz w:val="20"/>
        <w:szCs w:val="20"/>
      </w:rPr>
    </w:pPr>
    <w:r w:rsidRPr="00E0207C">
      <w:rPr>
        <w:rFonts w:ascii="Arial" w:hAnsi="Arial" w:cs="Arial"/>
        <w:bCs/>
        <w:sz w:val="20"/>
        <w:szCs w:val="20"/>
      </w:rPr>
      <w:t xml:space="preserve">F. Albrecht et al. </w:t>
    </w:r>
    <w:r w:rsidRPr="00F83336">
      <w:rPr>
        <w:rFonts w:ascii="Arial" w:hAnsi="Arial" w:cs="Arial"/>
        <w:bCs/>
        <w:sz w:val="20"/>
        <w:szCs w:val="20"/>
      </w:rPr>
      <w:fldChar w:fldCharType="begin"/>
    </w:r>
    <w:r w:rsidRPr="00F83336">
      <w:rPr>
        <w:rFonts w:ascii="Arial" w:hAnsi="Arial" w:cs="Arial"/>
        <w:bCs/>
        <w:sz w:val="20"/>
        <w:szCs w:val="20"/>
      </w:rPr>
      <w:instrText xml:space="preserve"> PAGE </w:instrText>
    </w:r>
    <w:r w:rsidRPr="00F83336">
      <w:rPr>
        <w:rFonts w:ascii="Arial" w:hAnsi="Arial" w:cs="Arial"/>
        <w:bCs/>
        <w:sz w:val="20"/>
        <w:szCs w:val="20"/>
      </w:rPr>
      <w:fldChar w:fldCharType="separate"/>
    </w:r>
    <w:r>
      <w:rPr>
        <w:rFonts w:ascii="Arial" w:hAnsi="Arial" w:cs="Arial"/>
        <w:bCs/>
        <w:noProof/>
        <w:sz w:val="20"/>
        <w:szCs w:val="20"/>
      </w:rPr>
      <w:t>1</w:t>
    </w:r>
    <w:r w:rsidRPr="00F83336">
      <w:rPr>
        <w:rFonts w:ascii="Arial" w:hAnsi="Arial" w:cs="Arial"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5C2D6F" w14:textId="77777777" w:rsidR="00166D99" w:rsidRDefault="00166D99">
      <w:r>
        <w:separator/>
      </w:r>
    </w:p>
  </w:footnote>
  <w:footnote w:type="continuationSeparator" w:id="0">
    <w:p w14:paraId="7DC33BA8" w14:textId="77777777" w:rsidR="00166D99" w:rsidRDefault="00166D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84F36" w14:textId="77777777" w:rsidR="00166D99" w:rsidRDefault="00166D99" w:rsidP="00166D9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DA3AA13" w14:textId="77777777" w:rsidR="00166D99" w:rsidRDefault="00166D99" w:rsidP="00166D99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43401"/>
    <w:rsid w:val="00166D99"/>
    <w:rsid w:val="00A43401"/>
    <w:rsid w:val="00C1270D"/>
    <w:rsid w:val="00E25D2F"/>
    <w:rsid w:val="00E464FB"/>
    <w:rsid w:val="00F8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9AB2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3401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43401"/>
    <w:pPr>
      <w:spacing w:after="200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A43401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43401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A43401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43401"/>
    <w:rPr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A43401"/>
  </w:style>
  <w:style w:type="character" w:styleId="Link">
    <w:name w:val="Hyperlink"/>
    <w:basedOn w:val="Absatzstandardschriftart"/>
    <w:uiPriority w:val="99"/>
    <w:unhideWhenUsed/>
    <w:rsid w:val="00A43401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43401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3401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340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43401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43401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43401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4340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3401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43401"/>
    <w:pPr>
      <w:spacing w:after="200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A43401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43401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A43401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43401"/>
    <w:rPr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A43401"/>
  </w:style>
  <w:style w:type="character" w:styleId="Link">
    <w:name w:val="Hyperlink"/>
    <w:basedOn w:val="Absatzstandardschriftart"/>
    <w:uiPriority w:val="99"/>
    <w:unhideWhenUsed/>
    <w:rsid w:val="00A43401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43401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3401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340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43401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43401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43401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4340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D6DB4F-554A-FD4B-852B-E245E2C88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1</Words>
  <Characters>7001</Characters>
  <Application>Microsoft Macintosh Word</Application>
  <DocSecurity>0</DocSecurity>
  <Lines>58</Lines>
  <Paragraphs>16</Paragraphs>
  <ScaleCrop>false</ScaleCrop>
  <Company/>
  <LinksUpToDate>false</LinksUpToDate>
  <CharactersWithSpaces>8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 Albrecht</dc:creator>
  <cp:keywords/>
  <dc:description/>
  <cp:lastModifiedBy>Franzi Albrecht</cp:lastModifiedBy>
  <cp:revision>3</cp:revision>
  <dcterms:created xsi:type="dcterms:W3CDTF">2015-11-21T18:02:00Z</dcterms:created>
  <dcterms:modified xsi:type="dcterms:W3CDTF">2016-01-21T15:01:00Z</dcterms:modified>
</cp:coreProperties>
</file>